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229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4"/>
        <w:gridCol w:w="60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17-92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TAAAGGTAAGGAGAGCTCAATCT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-17-92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ACAACCACTAAGCTAAAGAATAATCTGA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7H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GCACAGTTGGTTTCAG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7HG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CAGGCTTCCTATGTTG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P2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TGGAGGTGTCTCATGTGTT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P2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CAACGGAGCAGGATGT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P3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ACCCGCCCGAGAAAG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P3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GAGTGTGGCTAGATCCAA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AGGCACGGGACCTAT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CCAGTCAGTCCTGGAAAT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SPASE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CTCGCTCTGGTACGGATGT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ASPASE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TCCCATAAATGACCCCTTCATCA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8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TTGGACTACATCCCACAC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8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TGCAGTCTAGGAAGTTGACC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ACGGAGTTGACGCCAA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7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CCGCAGAGGCATTTCTCTTC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9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GGCTGTTAAACCCCTAGACCA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PASE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9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CGGGTCCAGCTTCACTA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KL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TCGATTCTCCCAACATCTTGC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KL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GGTGTAGCCTGTATAAGCCTCT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DME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CAACTTCTAAGTCTGGTGACC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DME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AGTCTGACTCCACAACCACT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DMD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CCATCGGCCTTTGAGAAAGT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DMD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ACACATGAATAACGGGGTTTCC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AGACCTAGACAGCGGA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1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CCAGTAGCTTCACCACTCGAC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3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TGGGACTTCGTGTCC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PK3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GCTGTGTAGGTAGCACATC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TCGGTGTGAACGGATTT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GTCGTTGATGGCAACA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2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TGTGGTTACCGTCATGGC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NX2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TGGTTTTTCATAACAGCGGA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ACTCTTTTGTGCCAGAGA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TACATTGGTGTTGAGCTTTT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N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TCACCATTCGGATGAGTCT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N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AGGGACGATTGGAGTGAAA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ATGCCACCTTTTGACAGT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B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ATGCTCTCATCAGGACA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8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TCTTGCGTCAACTTCAAGG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8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</w:t>
            </w:r>
            <w:r>
              <w:rPr>
                <w:rFonts w:hint="default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GCTGTCTTTTGTCAACGA</w:t>
            </w: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CAATCACGCTACCTCCTCTTTT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</w:t>
            </w: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CAGCAGTGCAGGAATAATGTTTC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N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ward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CTGACCTCACAGATCCCAAGC-3`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14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CN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60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`-TGGTCTGATAGCTCGTCACA</w:t>
            </w:r>
            <w:bookmarkStart w:id="0" w:name="_GoBack"/>
            <w:bookmarkEnd w:id="0"/>
            <w:r>
              <w:rPr>
                <w:rFonts w:hint="eastAsia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-3`</w:t>
            </w:r>
          </w:p>
        </w:tc>
      </w:tr>
    </w:tbl>
    <w:p>
      <w:pPr>
        <w:rPr>
          <w:rFonts w:hint="default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1MDU1YmYxZTZlZDgxNTFlZWIwYzhmNjg1ZTZmNmUifQ=="/>
  </w:docVars>
  <w:rsids>
    <w:rsidRoot w:val="00172A27"/>
    <w:rsid w:val="1CD24C31"/>
    <w:rsid w:val="29821B2E"/>
    <w:rsid w:val="6130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0</Words>
  <Characters>1394</Characters>
  <Lines>0</Lines>
  <Paragraphs>0</Paragraphs>
  <TotalTime>10</TotalTime>
  <ScaleCrop>false</ScaleCrop>
  <LinksUpToDate>false</LinksUpToDate>
  <CharactersWithSpaces>146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07:45:00Z</dcterms:created>
  <dc:creator>qzuser</dc:creator>
  <cp:lastModifiedBy>qzuser</cp:lastModifiedBy>
  <dcterms:modified xsi:type="dcterms:W3CDTF">2024-06-27T02:2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0E60D56C6C145CFB879C4B67ECDDDB3</vt:lpwstr>
  </property>
</Properties>
</file>